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16D3" w:rsidRPr="00A22BBD" w:rsidRDefault="009116D3" w:rsidP="009116D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22BBD">
        <w:rPr>
          <w:rFonts w:ascii="Times New Roman" w:hAnsi="Times New Roman" w:cs="Times New Roman"/>
          <w:b/>
          <w:sz w:val="24"/>
          <w:szCs w:val="24"/>
          <w:lang w:val="en-US"/>
        </w:rPr>
        <w:t>S4 Table. Gene composition of the top GSs from GSEA of Table 1</w:t>
      </w:r>
    </w:p>
    <w:tbl>
      <w:tblPr>
        <w:tblW w:w="94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1"/>
        <w:gridCol w:w="823"/>
        <w:gridCol w:w="849"/>
        <w:gridCol w:w="1399"/>
        <w:gridCol w:w="1032"/>
        <w:gridCol w:w="1081"/>
        <w:gridCol w:w="973"/>
        <w:gridCol w:w="1233"/>
        <w:gridCol w:w="1254"/>
      </w:tblGrid>
      <w:tr w:rsidR="009116D3" w:rsidRPr="009E6EFB" w:rsidTr="00512206">
        <w:trPr>
          <w:trHeight w:val="255"/>
        </w:trPr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116D3" w:rsidRPr="009E6EFB" w:rsidRDefault="009116D3" w:rsidP="00512206">
            <w:pPr>
              <w:spacing w:after="0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9E6EFB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mx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116D3" w:rsidRPr="009E6EFB" w:rsidRDefault="009116D3" w:rsidP="00512206">
            <w:pPr>
              <w:spacing w:after="0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9E6EFB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nit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116D3" w:rsidRPr="009E6EFB" w:rsidRDefault="009116D3" w:rsidP="00512206">
            <w:pPr>
              <w:spacing w:after="0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9E6EFB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if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116D3" w:rsidRPr="009E6EFB" w:rsidRDefault="009116D3" w:rsidP="00512206">
            <w:pPr>
              <w:spacing w:after="0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9E6EFB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Complement</w:t>
            </w:r>
          </w:p>
          <w:p w:rsidR="009116D3" w:rsidRPr="009E6EFB" w:rsidRDefault="009116D3" w:rsidP="00512206">
            <w:pPr>
              <w:spacing w:after="0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9E6EFB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 xml:space="preserve">coagulation </w:t>
            </w:r>
          </w:p>
          <w:p w:rsidR="009116D3" w:rsidRPr="009E6EFB" w:rsidRDefault="009116D3" w:rsidP="00512206">
            <w:pPr>
              <w:spacing w:after="0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9E6EFB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cascade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116D3" w:rsidRPr="009E6EFB" w:rsidRDefault="009116D3" w:rsidP="00512206">
            <w:pPr>
              <w:spacing w:after="0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9E6EFB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com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116D3" w:rsidRPr="009E6EFB" w:rsidRDefault="009116D3" w:rsidP="00512206">
            <w:pPr>
              <w:spacing w:after="0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9E6EFB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crp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116D3" w:rsidRPr="009E6EFB" w:rsidRDefault="009116D3" w:rsidP="00512206">
            <w:pPr>
              <w:spacing w:after="0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9E6EFB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mhc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116D3" w:rsidRPr="00491033" w:rsidRDefault="009116D3" w:rsidP="00512206">
            <w:pPr>
              <w:spacing w:after="0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491033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 xml:space="preserve">type II interferon signaling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116D3" w:rsidRPr="009E6EFB" w:rsidRDefault="009116D3" w:rsidP="00512206">
            <w:pPr>
              <w:spacing w:after="0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9E6EFB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proteasome degradation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bookmarkStart w:id="0" w:name="_GoBack" w:colFirst="0" w:colLast="8"/>
            <w:r w:rsidRPr="00372B0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xa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itr1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gsf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f12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5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rp2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hla28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eif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smc1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mx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nitr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gig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f9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fib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rp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iit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l1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h2afx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mx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nitr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fih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f13a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b/c2b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rp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r5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stat1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sma8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mx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nitr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sgf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f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13orf2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rp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mhc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spi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smb2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mxc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nitr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fngilr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f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1qtnf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rp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taich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socs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smd8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mxd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nitr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mx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eg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1r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rp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bing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yb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smd13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mx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nitr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gf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d2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2orf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rp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daxx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fit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smc6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fn1-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nitr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gf1r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f2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lu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sa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ke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stat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smb6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fnphi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nitr4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fi3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serpin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och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sap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pl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iit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sme1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fnphi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nitr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fngr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fg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f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1q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tapasi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rf1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smb10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fnphi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nitr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fniptt5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ros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f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1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hcp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rf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smb1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rf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nitr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fnitm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ro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3h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serping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hm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no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smc4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rf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nitr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fnphi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a2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hmha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rf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smb5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rf1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ni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fnphi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tfpi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1q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hm2mb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rk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smd9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fi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nitr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fnphi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serpin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3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vwf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hm2q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jak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rpn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l1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nitr-h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rf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vw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hm2c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rf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sma2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vi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nit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rf1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f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1qr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bat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tp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ube2d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rf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f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serpine-h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hladp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rf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sme2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rf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kng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serpin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clp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smb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smd2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rf2bp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klkb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bfb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mhc1uf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jak2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smc5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rf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lau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1qr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mhc1ud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fn1-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sme3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rf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pb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mhc1ue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fnphi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smb4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rf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l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3b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mhc1ux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fnphi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sb10l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rf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serpi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3c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mhc2a-h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fnphi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smb3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rf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serpin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fb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mhc2av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vi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smc3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rf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lau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fd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mhc2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smb7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fr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la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fh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mhc2b-h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smd11b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sg20l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serpine-h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fi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mhc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smd12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nsiifn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serpin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roperdi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mhc1z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sma5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rkri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bdkrb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r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rfx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sma4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sg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fi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mhc1ua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uba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rf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fd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rf-h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mhc1ub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smd10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trim3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3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rf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mhc1uc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smd3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trim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f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serpin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mhc2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smd7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tfdp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3ar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sushi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smc2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ifng1-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lr1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d1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psmb8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d5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serpi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1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1q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hb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masp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r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</w:tr>
      <w:tr w:rsidR="009116D3" w:rsidRPr="00491033" w:rsidTr="00512206">
        <w:trPr>
          <w:trHeight w:val="195"/>
        </w:trPr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cd5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16D3" w:rsidRPr="00372B0A" w:rsidRDefault="009116D3" w:rsidP="00512206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72B0A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</w:tr>
    </w:tbl>
    <w:bookmarkEnd w:id="0"/>
    <w:p w:rsidR="009116D3" w:rsidRPr="00A22BBD" w:rsidRDefault="009116D3" w:rsidP="009116D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lang w:val="en-US"/>
        </w:rPr>
        <w:lastRenderedPageBreak/>
        <w:t xml:space="preserve"> </w:t>
      </w:r>
      <w:r w:rsidRPr="00A22BB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ue to the small number of genes in the GSs defined by the </w:t>
      </w:r>
      <w:r w:rsidRPr="00A22BBD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crp </w:t>
      </w:r>
      <w:r w:rsidRPr="00A22BB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d </w:t>
      </w:r>
      <w:r w:rsidRPr="00A22BBD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mx </w:t>
      </w:r>
      <w:r w:rsidRPr="00A22BBD">
        <w:rPr>
          <w:rFonts w:ascii="Times New Roman" w:eastAsia="Calibri" w:hAnsi="Times New Roman" w:cs="Times New Roman"/>
          <w:sz w:val="24"/>
          <w:szCs w:val="24"/>
          <w:lang w:val="en-US"/>
        </w:rPr>
        <w:t>keywords, other related genes were added to reach the gene number requirements for estimation of significance</w:t>
      </w:r>
    </w:p>
    <w:p w:rsidR="00B407E7" w:rsidRPr="009116D3" w:rsidRDefault="00B407E7">
      <w:pPr>
        <w:rPr>
          <w:lang w:val="en-US"/>
        </w:rPr>
      </w:pPr>
    </w:p>
    <w:sectPr w:rsidR="00B407E7" w:rsidRPr="009116D3" w:rsidSect="009116D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6D3"/>
    <w:rsid w:val="00372B0A"/>
    <w:rsid w:val="009116D3"/>
    <w:rsid w:val="00B40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D2C051-3415-49F3-A4AD-27E8E3E27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6D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9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</dc:creator>
  <cp:keywords/>
  <dc:description/>
  <cp:lastModifiedBy>JULIO</cp:lastModifiedBy>
  <cp:revision>2</cp:revision>
  <dcterms:created xsi:type="dcterms:W3CDTF">2015-07-30T08:15:00Z</dcterms:created>
  <dcterms:modified xsi:type="dcterms:W3CDTF">2015-07-30T08:23:00Z</dcterms:modified>
</cp:coreProperties>
</file>